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7DCEC" w14:textId="0EA34F3F" w:rsidR="007E5A84" w:rsidRDefault="007E5A84" w:rsidP="007E5A84">
      <w:pPr>
        <w:keepNext/>
        <w:jc w:val="both"/>
        <w:rPr>
          <w:lang w:bidi="en-US"/>
        </w:rPr>
      </w:pPr>
      <w:r w:rsidRPr="00B90921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 xml:space="preserve">11: </w:t>
      </w:r>
      <w:r w:rsidRPr="00452EDF">
        <w:rPr>
          <w:lang w:bidi="en-US"/>
        </w:rPr>
        <w:t xml:space="preserve">Results of multivariate distance matrix regression (MDMR) testing for variation in stool microbiome composition of patients with IBD during </w:t>
      </w:r>
      <w:proofErr w:type="spellStart"/>
      <w:r w:rsidRPr="00452EDF">
        <w:rPr>
          <w:lang w:bidi="en-US"/>
        </w:rPr>
        <w:t>ustekinumab</w:t>
      </w:r>
      <w:proofErr w:type="spellEnd"/>
      <w:r w:rsidRPr="00452EDF">
        <w:rPr>
          <w:lang w:bidi="en-US"/>
        </w:rPr>
        <w:t xml:space="preserve"> treatment. MDMR testing differences in community composition </w:t>
      </w:r>
      <w:r w:rsidRPr="00F37633">
        <w:rPr>
          <w:b/>
          <w:bCs/>
          <w:lang w:bidi="en-US"/>
        </w:rPr>
        <w:t>A)</w:t>
      </w:r>
      <w:r w:rsidRPr="00452EDF">
        <w:rPr>
          <w:lang w:bidi="en-US"/>
        </w:rPr>
        <w:t xml:space="preserve"> between IBD patients and healthy controls. The week of sample collection was fitted as a </w:t>
      </w:r>
      <w:r w:rsidRPr="00F37633">
        <w:rPr>
          <w:b/>
          <w:bCs/>
          <w:lang w:bidi="en-US"/>
        </w:rPr>
        <w:t>B)</w:t>
      </w:r>
      <w:r w:rsidRPr="00452EDF">
        <w:rPr>
          <w:lang w:bidi="en-US"/>
        </w:rPr>
        <w:t xml:space="preserve"> categorial or </w:t>
      </w:r>
      <w:r w:rsidRPr="00F37633">
        <w:rPr>
          <w:b/>
          <w:bCs/>
          <w:lang w:bidi="en-US"/>
        </w:rPr>
        <w:t>C)</w:t>
      </w:r>
      <w:r w:rsidRPr="00452EDF">
        <w:rPr>
          <w:lang w:bidi="en-US"/>
        </w:rPr>
        <w:t xml:space="preserve"> continuous predictor. Values for test statistics, associated degrees of freedom (DF) and resulting </w:t>
      </w:r>
      <w:r w:rsidRPr="00886A56">
        <w:rPr>
          <w:i/>
          <w:iCs/>
          <w:lang w:bidi="en-US"/>
        </w:rPr>
        <w:t>p</w:t>
      </w:r>
      <w:r w:rsidRPr="00452EDF">
        <w:rPr>
          <w:lang w:bidi="en-US"/>
        </w:rPr>
        <w:t xml:space="preserve"> values are shown. IBD (patients with inflammatory bowel disease), HC (healthy controls)</w:t>
      </w:r>
      <w:r>
        <w:rPr>
          <w:lang w:bidi="en-US"/>
        </w:rPr>
        <w:t>, w (weighted), u (unweighted)</w:t>
      </w:r>
      <w:r w:rsidRPr="00452EDF">
        <w:rPr>
          <w:lang w:bidi="en-US"/>
        </w:rPr>
        <w:t>.</w:t>
      </w:r>
    </w:p>
    <w:p w14:paraId="2A23DF02" w14:textId="77777777" w:rsidR="007E5A84" w:rsidRPr="007E03AA" w:rsidRDefault="007E5A84" w:rsidP="007E5A84">
      <w:pPr>
        <w:keepNext/>
        <w:jc w:val="both"/>
        <w:rPr>
          <w:rFonts w:ascii="Palatino Linotype" w:hAnsi="Palatino Linotype" w:cs="Times New Roman"/>
          <w:b/>
          <w:bCs/>
          <w:szCs w:val="24"/>
          <w:lang w:bidi="en-US"/>
        </w:rPr>
      </w:pPr>
    </w:p>
    <w:tbl>
      <w:tblPr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567"/>
        <w:gridCol w:w="850"/>
        <w:gridCol w:w="993"/>
        <w:gridCol w:w="992"/>
        <w:gridCol w:w="567"/>
        <w:gridCol w:w="850"/>
        <w:gridCol w:w="709"/>
        <w:gridCol w:w="709"/>
        <w:gridCol w:w="567"/>
        <w:gridCol w:w="850"/>
        <w:gridCol w:w="709"/>
        <w:gridCol w:w="709"/>
      </w:tblGrid>
      <w:tr w:rsidR="007E5A84" w:rsidRPr="007E03AA" w14:paraId="789E7B52" w14:textId="77777777" w:rsidTr="007E5A84">
        <w:trPr>
          <w:trHeight w:val="17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31A95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F9F98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A5F6A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ind w:left="37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A) IBD vs HC</w:t>
            </w:r>
          </w:p>
        </w:tc>
        <w:tc>
          <w:tcPr>
            <w:tcW w:w="283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B2D25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ind w:left="31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B) week categorical</w:t>
            </w:r>
          </w:p>
        </w:tc>
        <w:tc>
          <w:tcPr>
            <w:tcW w:w="2835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EF8A6E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ind w:left="31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C) week continuous</w:t>
            </w:r>
          </w:p>
        </w:tc>
      </w:tr>
      <w:tr w:rsidR="007E5A84" w:rsidRPr="007E03AA" w14:paraId="135F2B18" w14:textId="77777777" w:rsidTr="007E5A84">
        <w:trPr>
          <w:trHeight w:val="17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DF10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Commun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66C5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Distance metr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3DA5414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D86C2B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Test statisti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EBA6C7D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8"/>
                <w:szCs w:val="18"/>
                <w:lang w:eastAsia="en-GB" w:bidi="en-US"/>
              </w:rPr>
              <w:t>p</w:t>
            </w:r>
          </w:p>
          <w:p w14:paraId="70E0BA18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501DE1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8"/>
                <w:szCs w:val="18"/>
                <w:lang w:eastAsia="en-GB" w:bidi="en-US"/>
              </w:rPr>
              <w:t>q</w:t>
            </w:r>
          </w:p>
          <w:p w14:paraId="349747FC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valu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16324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D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38B0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Test statist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A541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8"/>
                <w:szCs w:val="18"/>
                <w:lang w:eastAsia="en-GB" w:bidi="en-US"/>
              </w:rPr>
              <w:t>p</w:t>
            </w: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CAF6B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8"/>
                <w:szCs w:val="18"/>
                <w:lang w:eastAsia="en-GB" w:bidi="en-US"/>
              </w:rPr>
              <w:t>q</w:t>
            </w:r>
          </w:p>
          <w:p w14:paraId="121258A4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F4AF7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D931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Test statist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297C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8"/>
                <w:szCs w:val="18"/>
                <w:lang w:eastAsia="en-GB" w:bidi="en-US"/>
              </w:rPr>
              <w:t>p</w:t>
            </w: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BC371D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8"/>
                <w:szCs w:val="18"/>
                <w:lang w:eastAsia="en-GB" w:bidi="en-US"/>
              </w:rPr>
              <w:t>q</w:t>
            </w:r>
          </w:p>
          <w:p w14:paraId="239B2ECD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en-GB" w:bidi="en-US"/>
              </w:rPr>
              <w:t>value</w:t>
            </w:r>
          </w:p>
        </w:tc>
      </w:tr>
      <w:tr w:rsidR="007E5A84" w:rsidRPr="007E03AA" w14:paraId="71602B13" w14:textId="77777777" w:rsidTr="007E5A84">
        <w:trPr>
          <w:trHeight w:val="17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E92C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Bacteri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1253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Bray-Curt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7B35F615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602E6E1A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3.6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042B9A1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.13E-0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D83BB1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4.51E-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C5D9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F9C9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4.8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B79B3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57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088E28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6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9556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C101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.0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44F7B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3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A49EEF0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544</w:t>
            </w:r>
          </w:p>
        </w:tc>
      </w:tr>
      <w:tr w:rsidR="007E5A84" w:rsidRPr="007E03AA" w14:paraId="38175885" w14:textId="77777777" w:rsidTr="007E5A84">
        <w:trPr>
          <w:trHeight w:val="1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7975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333A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Jaccar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5231AFA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ECEB9AB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3.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BB5AE97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8.91E-0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3F785B0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4.46E-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7891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4563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5.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8EAB1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09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840485D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56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FD3E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E4C0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.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B808D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72BF8327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140</w:t>
            </w:r>
          </w:p>
        </w:tc>
      </w:tr>
      <w:tr w:rsidR="007E5A84" w:rsidRPr="007E03AA" w14:paraId="5E41EB49" w14:textId="77777777" w:rsidTr="007E5A84">
        <w:trPr>
          <w:trHeight w:val="1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A8C6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B88E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 xml:space="preserve">w. </w:t>
            </w:r>
            <w:proofErr w:type="spellStart"/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UniFrac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B92E68A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DA33CDB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8.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A62A028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.29E-06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4A70F73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3.87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E6E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F8A9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4.8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DE35CC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47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AC2BB1C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6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F82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EC01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.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8AAAB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617846D3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544</w:t>
            </w:r>
          </w:p>
        </w:tc>
      </w:tr>
      <w:tr w:rsidR="007E5A84" w:rsidRPr="007E03AA" w14:paraId="3B1BF280" w14:textId="77777777" w:rsidTr="007E5A84">
        <w:trPr>
          <w:trHeight w:val="1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392C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04CD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 xml:space="preserve">u. </w:t>
            </w:r>
            <w:proofErr w:type="spellStart"/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UniFrac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E773909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ED4052F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1.6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6D799AA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2.23E-1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82EF46F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.34E-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32D3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7CBA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5.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3CEA1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13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D1AAEE9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6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F1DF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A798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BD32CF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6552F8B4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544</w:t>
            </w:r>
          </w:p>
        </w:tc>
      </w:tr>
      <w:tr w:rsidR="007E5A84" w:rsidRPr="007E03AA" w14:paraId="0D4B00EC" w14:textId="77777777" w:rsidTr="007E5A84">
        <w:trPr>
          <w:trHeight w:val="1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DB90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Mycobi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EC98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Bray-Curti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30A4F6C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D95B1A9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2.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62CD688C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.13E-0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D30BFFC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.13E-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33C9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EFE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4.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F9278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63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C22EA86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6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3DC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5D8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5AEC8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230EE3EF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544</w:t>
            </w:r>
          </w:p>
        </w:tc>
      </w:tr>
      <w:tr w:rsidR="007E5A84" w:rsidRPr="007E03AA" w14:paraId="40658A21" w14:textId="77777777" w:rsidTr="007E5A84">
        <w:trPr>
          <w:trHeight w:val="1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20F3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BB21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Jaccar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0CACB4F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EE68C4F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2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DA1A125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.76E-0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CAFD83D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3.51E-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8729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F20E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5.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AEBD5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21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4C64809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6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4C33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C95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D719E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31FC8ACC" w14:textId="77777777" w:rsidR="007E5A84" w:rsidRPr="007E03AA" w:rsidRDefault="007E5A84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</w:pPr>
            <w:r w:rsidRPr="007E03AA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en-GB" w:bidi="en-US"/>
              </w:rPr>
              <w:t>0.544</w:t>
            </w:r>
          </w:p>
        </w:tc>
      </w:tr>
    </w:tbl>
    <w:p w14:paraId="70985084" w14:textId="77777777" w:rsidR="00555C1B" w:rsidRPr="007E03AA" w:rsidRDefault="00555C1B">
      <w:pPr>
        <w:rPr>
          <w:rFonts w:ascii="Palatino Linotype" w:hAnsi="Palatino Linotype"/>
        </w:rPr>
      </w:pPr>
      <w:bookmarkStart w:id="0" w:name="_GoBack"/>
      <w:bookmarkEnd w:id="0"/>
    </w:p>
    <w:sectPr w:rsidR="00555C1B" w:rsidRPr="007E03AA" w:rsidSect="007E5A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1B"/>
    <w:rsid w:val="00555C1B"/>
    <w:rsid w:val="007E03AA"/>
    <w:rsid w:val="007E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0DB8C"/>
  <w15:chartTrackingRefBased/>
  <w15:docId w15:val="{31F486DF-5458-4CD4-9179-33445AD1C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5A8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3</cp:revision>
  <dcterms:created xsi:type="dcterms:W3CDTF">2022-11-13T09:24:00Z</dcterms:created>
  <dcterms:modified xsi:type="dcterms:W3CDTF">2022-11-13T09:25:00Z</dcterms:modified>
</cp:coreProperties>
</file>